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5EFA9" w14:textId="77777777" w:rsidR="00193650" w:rsidRPr="003566FD" w:rsidRDefault="00193650" w:rsidP="00193650">
      <w:pPr>
        <w:tabs>
          <w:tab w:val="left" w:pos="1950"/>
        </w:tabs>
        <w:rPr>
          <w:b/>
        </w:rPr>
      </w:pPr>
      <w:r w:rsidRPr="003566FD">
        <w:rPr>
          <w:b/>
        </w:rPr>
        <w:t xml:space="preserve">Table S1: Overrules of predefined criteria in the actual offered intestines. </w:t>
      </w:r>
    </w:p>
    <w:p w14:paraId="7BA805ED" w14:textId="77777777" w:rsidR="00193650" w:rsidRPr="000B7DE9" w:rsidRDefault="00193650" w:rsidP="00193650">
      <w:pPr>
        <w:spacing w:after="200" w:line="276" w:lineRule="auto"/>
        <w:rPr>
          <w:noProof/>
          <w:lang w:eastAsia="nl-BE"/>
        </w:rPr>
      </w:pPr>
    </w:p>
    <w:tbl>
      <w:tblPr>
        <w:tblStyle w:val="Rastertabel4-Accent62"/>
        <w:tblpPr w:leftFromText="141" w:rightFromText="141" w:vertAnchor="text" w:horzAnchor="margin" w:tblpY="-365"/>
        <w:tblW w:w="0" w:type="auto"/>
        <w:tblLook w:val="04A0" w:firstRow="1" w:lastRow="0" w:firstColumn="1" w:lastColumn="0" w:noHBand="0" w:noVBand="1"/>
      </w:tblPr>
      <w:tblGrid>
        <w:gridCol w:w="5524"/>
      </w:tblGrid>
      <w:tr w:rsidR="00193650" w:rsidRPr="00225000" w14:paraId="0A9477D4" w14:textId="77777777" w:rsidTr="00A05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77F845A3" w14:textId="77777777" w:rsidR="00193650" w:rsidRPr="00225000" w:rsidRDefault="00193650" w:rsidP="00A051E9">
            <w:pPr>
              <w:rPr>
                <w:color w:val="auto"/>
              </w:rPr>
            </w:pPr>
            <w:r w:rsidRPr="00225000">
              <w:rPr>
                <w:color w:val="auto"/>
              </w:rPr>
              <w:t>33 INTESTINES OFFERED</w:t>
            </w:r>
          </w:p>
        </w:tc>
      </w:tr>
      <w:tr w:rsidR="00193650" w:rsidRPr="00225000" w14:paraId="46644761" w14:textId="77777777" w:rsidTr="00A05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C5E0B3"/>
            <w:vAlign w:val="center"/>
          </w:tcPr>
          <w:p w14:paraId="7CC5ABFF" w14:textId="77777777" w:rsidR="00193650" w:rsidRPr="00225000" w:rsidRDefault="00193650" w:rsidP="00A051E9">
            <w:r w:rsidRPr="00225000">
              <w:t>PREDEFINED CRITERIA VIOLATIONS (N=20)</w:t>
            </w:r>
          </w:p>
        </w:tc>
      </w:tr>
      <w:tr w:rsidR="00193650" w:rsidRPr="00225000" w14:paraId="49549887" w14:textId="77777777" w:rsidTr="00A051E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101323E4" w14:textId="77777777" w:rsidR="00193650" w:rsidRPr="00225000" w:rsidRDefault="00193650" w:rsidP="00A051E9">
            <w:r w:rsidRPr="00225000">
              <w:t>10x high inotropic need</w:t>
            </w:r>
          </w:p>
        </w:tc>
      </w:tr>
      <w:tr w:rsidR="00193650" w:rsidRPr="00225000" w14:paraId="4C7E266A" w14:textId="77777777" w:rsidTr="00A05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4D6C3D72" w14:textId="77777777" w:rsidR="00193650" w:rsidRPr="00225000" w:rsidRDefault="00193650" w:rsidP="00A051E9">
            <w:r w:rsidRPr="00225000">
              <w:t>5x &gt; 10min CPR</w:t>
            </w:r>
          </w:p>
        </w:tc>
      </w:tr>
      <w:tr w:rsidR="00193650" w:rsidRPr="00225000" w14:paraId="4438C23F" w14:textId="77777777" w:rsidTr="00A051E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1E948ED8" w14:textId="77777777" w:rsidR="00193650" w:rsidRPr="00225000" w:rsidRDefault="00193650" w:rsidP="00A051E9">
            <w:r w:rsidRPr="00225000">
              <w:t>3x &gt; 5 days ICU</w:t>
            </w:r>
          </w:p>
        </w:tc>
      </w:tr>
      <w:tr w:rsidR="00193650" w:rsidRPr="00225000" w14:paraId="74674380" w14:textId="77777777" w:rsidTr="00A05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5080B331" w14:textId="77777777" w:rsidR="00193650" w:rsidRPr="00225000" w:rsidRDefault="00193650" w:rsidP="00A051E9">
            <w:r w:rsidRPr="00225000">
              <w:t>1x &gt; 20min hypotension</w:t>
            </w:r>
          </w:p>
        </w:tc>
      </w:tr>
      <w:tr w:rsidR="00193650" w:rsidRPr="00225000" w14:paraId="5BEF13DC" w14:textId="77777777" w:rsidTr="00A051E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38958A80" w14:textId="77777777" w:rsidR="00193650" w:rsidRPr="00225000" w:rsidRDefault="00193650" w:rsidP="00A051E9">
            <w:r w:rsidRPr="00225000">
              <w:t>1x 4 units packed cells</w:t>
            </w:r>
          </w:p>
        </w:tc>
      </w:tr>
      <w:tr w:rsidR="00193650" w:rsidRPr="00225000" w14:paraId="2643EEFC" w14:textId="77777777" w:rsidTr="00A05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C5E0B3"/>
            <w:vAlign w:val="center"/>
          </w:tcPr>
          <w:p w14:paraId="7DD9C412" w14:textId="77777777" w:rsidR="00193650" w:rsidRPr="00225000" w:rsidRDefault="00193650" w:rsidP="00A051E9">
            <w:r w:rsidRPr="00225000">
              <w:t>OTHER REASONS (N=4)</w:t>
            </w:r>
          </w:p>
        </w:tc>
      </w:tr>
      <w:tr w:rsidR="00193650" w:rsidRPr="00225000" w14:paraId="42855DE6" w14:textId="77777777" w:rsidTr="00A051E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17340A8C" w14:textId="77777777" w:rsidR="00193650" w:rsidRPr="00225000" w:rsidRDefault="00193650" w:rsidP="00A051E9">
            <w:r w:rsidRPr="00225000">
              <w:t>2x infectious</w:t>
            </w:r>
          </w:p>
        </w:tc>
      </w:tr>
      <w:tr w:rsidR="00193650" w:rsidRPr="00225000" w14:paraId="12C2FC9C" w14:textId="77777777" w:rsidTr="00A05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11700D82" w14:textId="77777777" w:rsidR="00193650" w:rsidRPr="00225000" w:rsidRDefault="00193650" w:rsidP="00A051E9">
            <w:r w:rsidRPr="00225000">
              <w:t>1x malignancy</w:t>
            </w:r>
          </w:p>
        </w:tc>
      </w:tr>
      <w:tr w:rsidR="00193650" w:rsidRPr="00225000" w14:paraId="07F5C4B3" w14:textId="77777777" w:rsidTr="00A051E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5D61B1FB" w14:textId="77777777" w:rsidR="00193650" w:rsidRPr="00225000" w:rsidRDefault="00193650" w:rsidP="00A051E9">
            <w:r w:rsidRPr="00225000">
              <w:t>1x benign meningioma</w:t>
            </w:r>
          </w:p>
        </w:tc>
      </w:tr>
    </w:tbl>
    <w:p w14:paraId="7A87CAAF" w14:textId="77777777" w:rsidR="00193650" w:rsidRDefault="00193650" w:rsidP="00193650">
      <w:pPr>
        <w:spacing w:after="200" w:line="276" w:lineRule="auto"/>
        <w:rPr>
          <w:noProof/>
          <w:lang w:val="nl-BE" w:eastAsia="nl-BE"/>
        </w:rPr>
      </w:pPr>
    </w:p>
    <w:p w14:paraId="46779C9A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75BF91B0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514513A8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621004A6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1B8F2E5F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5EF2B2B9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1FBF5699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0A69FAEF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1ECC6404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2225A1FB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</w:p>
    <w:p w14:paraId="18C3DA53" w14:textId="77777777" w:rsidR="00193650" w:rsidRDefault="00193650" w:rsidP="00193650">
      <w:pPr>
        <w:spacing w:after="200" w:line="276" w:lineRule="auto"/>
      </w:pPr>
      <w:r w:rsidRPr="00EF263D">
        <w:rPr>
          <w:sz w:val="16"/>
          <w:szCs w:val="16"/>
        </w:rPr>
        <w:t>(CPR: Cardiopulmonary Resuscitation; ICU: Intensive Care Unit</w:t>
      </w:r>
      <w:r>
        <w:rPr>
          <w:sz w:val="16"/>
          <w:szCs w:val="16"/>
        </w:rPr>
        <w:t>; N: Number</w:t>
      </w:r>
      <w:r w:rsidRPr="00EF263D">
        <w:rPr>
          <w:sz w:val="16"/>
          <w:szCs w:val="16"/>
        </w:rPr>
        <w:t>)</w:t>
      </w:r>
    </w:p>
    <w:p w14:paraId="2C9B6836" w14:textId="77777777" w:rsidR="00193650" w:rsidRDefault="00193650" w:rsidP="00193650">
      <w:pPr>
        <w:spacing w:after="200" w:line="276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60F9B316" w14:textId="77777777" w:rsidR="00193650" w:rsidRPr="00225000" w:rsidRDefault="00193650" w:rsidP="00193650">
      <w:pPr>
        <w:tabs>
          <w:tab w:val="left" w:pos="1950"/>
        </w:tabs>
        <w:rPr>
          <w:b/>
          <w:bCs/>
        </w:rPr>
      </w:pPr>
      <w:r w:rsidRPr="00EF263D">
        <w:rPr>
          <w:b/>
        </w:rPr>
        <w:lastRenderedPageBreak/>
        <w:t xml:space="preserve">Table </w:t>
      </w:r>
      <w:r>
        <w:rPr>
          <w:b/>
        </w:rPr>
        <w:t>S2</w:t>
      </w:r>
      <w:r w:rsidRPr="00EF263D">
        <w:rPr>
          <w:b/>
        </w:rPr>
        <w:t xml:space="preserve">: </w:t>
      </w:r>
      <w:r>
        <w:rPr>
          <w:b/>
        </w:rPr>
        <w:t>Overrules of predefined criteria in the actual transplanted intestines.</w:t>
      </w:r>
    </w:p>
    <w:p w14:paraId="66583A2B" w14:textId="77777777" w:rsidR="00193650" w:rsidRPr="000B7DE9" w:rsidRDefault="00193650" w:rsidP="00193650">
      <w:pPr>
        <w:spacing w:after="200" w:line="276" w:lineRule="auto"/>
        <w:rPr>
          <w:noProof/>
          <w:lang w:eastAsia="nl-BE"/>
        </w:rPr>
      </w:pPr>
    </w:p>
    <w:tbl>
      <w:tblPr>
        <w:tblStyle w:val="Rastertabel4-Accent61"/>
        <w:tblpPr w:leftFromText="141" w:rightFromText="141" w:vertAnchor="text" w:horzAnchor="margin" w:tblpY="-365"/>
        <w:tblW w:w="0" w:type="auto"/>
        <w:tblLook w:val="04A0" w:firstRow="1" w:lastRow="0" w:firstColumn="1" w:lastColumn="0" w:noHBand="0" w:noVBand="1"/>
      </w:tblPr>
      <w:tblGrid>
        <w:gridCol w:w="5382"/>
      </w:tblGrid>
      <w:tr w:rsidR="00193650" w:rsidRPr="00225000" w14:paraId="1309A1A7" w14:textId="77777777" w:rsidTr="00A05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61BC6207" w14:textId="77777777" w:rsidR="00193650" w:rsidRPr="00225000" w:rsidRDefault="00193650" w:rsidP="00A051E9">
            <w:pPr>
              <w:rPr>
                <w:color w:val="auto"/>
              </w:rPr>
            </w:pPr>
            <w:bookmarkStart w:id="0" w:name="_Hlk58580467"/>
            <w:r w:rsidRPr="00225000">
              <w:rPr>
                <w:color w:val="auto"/>
              </w:rPr>
              <w:t>10 INTESTINES TRANSPLANTED</w:t>
            </w:r>
          </w:p>
        </w:tc>
      </w:tr>
      <w:tr w:rsidR="00193650" w:rsidRPr="00225000" w14:paraId="41505B46" w14:textId="77777777" w:rsidTr="00A05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C5E0B3"/>
            <w:vAlign w:val="center"/>
          </w:tcPr>
          <w:p w14:paraId="738B47DA" w14:textId="77777777" w:rsidR="00193650" w:rsidRPr="00225000" w:rsidRDefault="00193650" w:rsidP="00A051E9">
            <w:r w:rsidRPr="00225000">
              <w:t>PREDEFINED CRITERIA VIOLATIONS (N=5)</w:t>
            </w:r>
          </w:p>
        </w:tc>
      </w:tr>
      <w:tr w:rsidR="00193650" w:rsidRPr="00225000" w14:paraId="69F5F468" w14:textId="77777777" w:rsidTr="00A051E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42CA679E" w14:textId="77777777" w:rsidR="00193650" w:rsidRPr="00225000" w:rsidRDefault="00193650" w:rsidP="00A051E9">
            <w:r w:rsidRPr="00225000">
              <w:t>2x high inotropic need</w:t>
            </w:r>
          </w:p>
        </w:tc>
      </w:tr>
      <w:tr w:rsidR="00193650" w:rsidRPr="00225000" w14:paraId="0643C69A" w14:textId="77777777" w:rsidTr="00A05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1BAE3C16" w14:textId="77777777" w:rsidR="00193650" w:rsidRPr="00225000" w:rsidRDefault="00193650" w:rsidP="00A051E9">
            <w:r w:rsidRPr="00225000">
              <w:t>2x &gt; 5 days ICU</w:t>
            </w:r>
          </w:p>
        </w:tc>
      </w:tr>
      <w:tr w:rsidR="00193650" w:rsidRPr="00225000" w14:paraId="74EE0332" w14:textId="77777777" w:rsidTr="00A051E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7126B4AB" w14:textId="77777777" w:rsidR="00193650" w:rsidRPr="00225000" w:rsidRDefault="00193650" w:rsidP="00A051E9">
            <w:r w:rsidRPr="00225000">
              <w:t>1x &gt; 10min CPR</w:t>
            </w:r>
          </w:p>
        </w:tc>
      </w:tr>
      <w:tr w:rsidR="00193650" w:rsidRPr="00225000" w14:paraId="40B404C2" w14:textId="77777777" w:rsidTr="00A05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shd w:val="clear" w:color="auto" w:fill="C5E0B3"/>
            <w:vAlign w:val="center"/>
          </w:tcPr>
          <w:p w14:paraId="69FD97C3" w14:textId="77777777" w:rsidR="00193650" w:rsidRPr="00225000" w:rsidRDefault="00193650" w:rsidP="00A051E9">
            <w:r w:rsidRPr="00225000">
              <w:t>OTHER REASONS (N=1)</w:t>
            </w:r>
          </w:p>
        </w:tc>
      </w:tr>
      <w:tr w:rsidR="00193650" w:rsidRPr="00225000" w14:paraId="611D06D0" w14:textId="77777777" w:rsidTr="00A051E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vAlign w:val="center"/>
          </w:tcPr>
          <w:p w14:paraId="5527560D" w14:textId="77777777" w:rsidR="00193650" w:rsidRPr="00225000" w:rsidRDefault="00193650" w:rsidP="00A051E9">
            <w:r w:rsidRPr="00225000">
              <w:t>1x infectious (bacterial meningitis)</w:t>
            </w:r>
          </w:p>
        </w:tc>
      </w:tr>
      <w:bookmarkEnd w:id="0"/>
    </w:tbl>
    <w:p w14:paraId="319B4E74" w14:textId="77777777" w:rsidR="00193650" w:rsidRPr="00225000" w:rsidRDefault="00193650" w:rsidP="00193650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2E1D7968" w14:textId="77777777" w:rsidR="00193650" w:rsidRDefault="00193650" w:rsidP="00193650">
      <w:pPr>
        <w:spacing w:after="200" w:line="276" w:lineRule="auto"/>
        <w:rPr>
          <w:noProof/>
          <w:lang w:val="nl-BE" w:eastAsia="nl-BE"/>
        </w:rPr>
      </w:pPr>
    </w:p>
    <w:p w14:paraId="3BC74646" w14:textId="77777777" w:rsidR="00193650" w:rsidRDefault="00193650" w:rsidP="00193650">
      <w:pPr>
        <w:spacing w:after="200" w:line="276" w:lineRule="auto"/>
      </w:pPr>
    </w:p>
    <w:p w14:paraId="66DFCDCF" w14:textId="77777777" w:rsidR="00193650" w:rsidRDefault="00193650" w:rsidP="00193650">
      <w:pPr>
        <w:spacing w:after="200" w:line="276" w:lineRule="auto"/>
      </w:pPr>
    </w:p>
    <w:p w14:paraId="32E76AFF" w14:textId="77777777" w:rsidR="00193650" w:rsidRDefault="00193650" w:rsidP="00193650">
      <w:pPr>
        <w:spacing w:after="200" w:line="276" w:lineRule="auto"/>
      </w:pPr>
    </w:p>
    <w:p w14:paraId="73008895" w14:textId="77777777" w:rsidR="00193650" w:rsidRDefault="00193650" w:rsidP="00193650">
      <w:pPr>
        <w:spacing w:after="200" w:line="276" w:lineRule="auto"/>
      </w:pPr>
    </w:p>
    <w:p w14:paraId="7684B50F" w14:textId="56E1BD55" w:rsidR="008134D9" w:rsidRDefault="00193650" w:rsidP="00193650">
      <w:pPr>
        <w:spacing w:after="200" w:line="276" w:lineRule="auto"/>
        <w:rPr>
          <w:sz w:val="16"/>
          <w:szCs w:val="16"/>
        </w:rPr>
      </w:pPr>
      <w:r w:rsidRPr="001908E2">
        <w:t xml:space="preserve"> </w:t>
      </w:r>
      <w:r w:rsidRPr="00EF263D">
        <w:rPr>
          <w:sz w:val="16"/>
          <w:szCs w:val="16"/>
        </w:rPr>
        <w:t>(CPR: Cardiopulmonary Resuscitation; ICU: Intensive Care Unit</w:t>
      </w:r>
      <w:r>
        <w:rPr>
          <w:sz w:val="16"/>
          <w:szCs w:val="16"/>
        </w:rPr>
        <w:t>; N: Number</w:t>
      </w:r>
      <w:r w:rsidRPr="00EF263D">
        <w:rPr>
          <w:sz w:val="16"/>
          <w:szCs w:val="16"/>
        </w:rPr>
        <w:t>)</w:t>
      </w:r>
    </w:p>
    <w:p w14:paraId="2D2945F0" w14:textId="77777777" w:rsidR="008134D9" w:rsidRDefault="008134D9">
      <w:pPr>
        <w:spacing w:after="160"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E5DE3D2" w14:textId="77777777" w:rsidR="008134D9" w:rsidRDefault="008134D9" w:rsidP="008134D9">
      <w:pPr>
        <w:tabs>
          <w:tab w:val="left" w:pos="1950"/>
        </w:tabs>
        <w:rPr>
          <w:b/>
        </w:rPr>
      </w:pPr>
      <w:r w:rsidRPr="00EF263D">
        <w:rPr>
          <w:b/>
        </w:rPr>
        <w:lastRenderedPageBreak/>
        <w:t xml:space="preserve">Table </w:t>
      </w:r>
      <w:r>
        <w:rPr>
          <w:b/>
        </w:rPr>
        <w:t>S3</w:t>
      </w:r>
      <w:r w:rsidRPr="00EF263D">
        <w:rPr>
          <w:b/>
        </w:rPr>
        <w:t xml:space="preserve">: </w:t>
      </w:r>
      <w:r>
        <w:rPr>
          <w:b/>
        </w:rPr>
        <w:t>Different organizational intestinal organ donor criteria.</w:t>
      </w:r>
    </w:p>
    <w:p w14:paraId="32F9C323" w14:textId="77777777" w:rsidR="008134D9" w:rsidRPr="000B7DE9" w:rsidRDefault="008134D9" w:rsidP="008134D9">
      <w:pPr>
        <w:tabs>
          <w:tab w:val="left" w:pos="1950"/>
        </w:tabs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9"/>
        <w:gridCol w:w="620"/>
        <w:gridCol w:w="411"/>
        <w:gridCol w:w="516"/>
        <w:gridCol w:w="474"/>
        <w:gridCol w:w="494"/>
        <w:gridCol w:w="434"/>
        <w:gridCol w:w="779"/>
        <w:gridCol w:w="689"/>
        <w:gridCol w:w="556"/>
        <w:gridCol w:w="505"/>
        <w:gridCol w:w="528"/>
        <w:gridCol w:w="569"/>
        <w:gridCol w:w="893"/>
        <w:gridCol w:w="893"/>
        <w:gridCol w:w="520"/>
        <w:gridCol w:w="792"/>
        <w:gridCol w:w="826"/>
        <w:gridCol w:w="509"/>
        <w:gridCol w:w="569"/>
        <w:gridCol w:w="659"/>
        <w:gridCol w:w="839"/>
      </w:tblGrid>
      <w:tr w:rsidR="008134D9" w:rsidRPr="003566FD" w14:paraId="040EBD89" w14:textId="77777777" w:rsidTr="00752596">
        <w:trPr>
          <w:trHeight w:val="315"/>
        </w:trPr>
        <w:tc>
          <w:tcPr>
            <w:tcW w:w="5000" w:type="pct"/>
            <w:gridSpan w:val="2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FD30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3566F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INTESTINAL DONOR CRITERIA</w:t>
            </w:r>
          </w:p>
        </w:tc>
      </w:tr>
      <w:tr w:rsidR="008134D9" w:rsidRPr="003566FD" w14:paraId="1EA96AA9" w14:textId="77777777" w:rsidTr="00752596">
        <w:trPr>
          <w:trHeight w:val="53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9E106" w14:textId="77777777" w:rsidR="008134D9" w:rsidRPr="003566FD" w:rsidRDefault="008134D9" w:rsidP="00752596">
            <w:pPr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ORGANIZATION / Author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A7C1E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COUNTRY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87C0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YEA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B704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ONOR TYPE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E9216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GE (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years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6FE14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Weight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E25EC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BM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1CBB8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Blood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group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compatibility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1046B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Size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match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36E04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Smoking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04D9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lcohol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CA3C5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rug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38C38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iabetes mellitu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6F70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Liver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function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02B65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Kidney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function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DD00E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Last serum [Na+]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3876C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Resuscitatio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F080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Inotropes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32365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ICU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stay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1BE65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Cold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ischemia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tim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20754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>History of gastro-intestinal diseas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FE4C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Extras</w:t>
            </w:r>
            <w:proofErr w:type="spellEnd"/>
          </w:p>
        </w:tc>
      </w:tr>
      <w:tr w:rsidR="008134D9" w:rsidRPr="003566FD" w14:paraId="226D10F4" w14:textId="77777777" w:rsidTr="00752596">
        <w:trPr>
          <w:trHeight w:val="482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D953B" w14:textId="77777777" w:rsidR="008134D9" w:rsidRPr="003566FD" w:rsidRDefault="008134D9" w:rsidP="00752596">
            <w:pPr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ET / ELIAC [12]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2EF58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Europe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4E6E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201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BD16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D95A3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≤5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28F05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56F83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≤25 kg/m²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3AD0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11D50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E5C0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C7950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6E1E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648A6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DABF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B349E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E5DF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80BB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69220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087E6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≤ 7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ays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A7E2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7C62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AF59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>Lab results equal for liver Tx</w:t>
            </w:r>
          </w:p>
        </w:tc>
      </w:tr>
      <w:tr w:rsidR="008134D9" w:rsidRPr="003566FD" w14:paraId="43AC5094" w14:textId="77777777" w:rsidTr="00752596">
        <w:trPr>
          <w:trHeight w:val="559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02BB8" w14:textId="77777777" w:rsidR="008134D9" w:rsidRPr="003566FD" w:rsidRDefault="008134D9" w:rsidP="00752596">
            <w:pPr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OPTN/UNOS [13,14]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A0BD5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US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4C9F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201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5C00E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BD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5CE6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5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CF076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18F93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DB06E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63505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CB81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00C53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5932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C5368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894B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ST &amp; ALT &lt; 500U/L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F46A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 xml:space="preserve">Serum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>creat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 xml:space="preserve"> &lt;2mg/dL (or &lt;1mg/dL if &lt;1y old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6DB7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&lt;170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mEq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/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D8FA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&lt;15 minutes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fter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BD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eclaratio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C3748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1A18C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F29E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&lt; 9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hours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7B65E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C357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Other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organs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retrieved</w:t>
            </w:r>
            <w:proofErr w:type="spellEnd"/>
          </w:p>
        </w:tc>
      </w:tr>
      <w:tr w:rsidR="008134D9" w:rsidRPr="003566FD" w14:paraId="7BB6953B" w14:textId="77777777" w:rsidTr="00752596">
        <w:trPr>
          <w:trHeight w:val="512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C0DA4" w14:textId="77777777" w:rsidR="008134D9" w:rsidRPr="003566FD" w:rsidRDefault="008134D9" w:rsidP="00752596">
            <w:pPr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NHS [15]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4182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UK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0811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20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61EA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BD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30D2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≤5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CE0F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80 kg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E71D8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21B5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001CC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1A820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BDC9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A8E8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BC788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2A677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8F8F3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35454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6CA04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101C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EE32B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DF6B0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D8066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>No chronic GID or intra-abdominal sepsi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3A750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> </w:t>
            </w:r>
          </w:p>
        </w:tc>
      </w:tr>
      <w:tr w:rsidR="008134D9" w:rsidRPr="003566FD" w14:paraId="170D0F22" w14:textId="77777777" w:rsidTr="00752596">
        <w:trPr>
          <w:trHeight w:val="17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7EB3A" w14:textId="77777777" w:rsidR="008134D9" w:rsidRPr="003566FD" w:rsidRDefault="008134D9" w:rsidP="00752596">
            <w:pPr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Fischer-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Frölich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[16]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7CE0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Germany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8116E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201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5A7E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949B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5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E0FA8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B6483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28 kg/m²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BF68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BO compatible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DFD21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compatible (no cut off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48B2B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BC297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5101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83313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C5A7B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8272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3EB5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&lt;155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mmol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/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894C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10 minute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0F2F5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57839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 1 week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1E6A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AFE4C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No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bdominal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traum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A6AB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>Start enteral feeding &lt;24h after ICU admission; no significant need for transfusion</w:t>
            </w:r>
          </w:p>
        </w:tc>
      </w:tr>
      <w:tr w:rsidR="008134D9" w:rsidRPr="003566FD" w14:paraId="51E60D33" w14:textId="77777777" w:rsidTr="00752596">
        <w:trPr>
          <w:trHeight w:val="27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A4040" w14:textId="77777777" w:rsidR="008134D9" w:rsidRPr="003566FD" w:rsidRDefault="008134D9" w:rsidP="00752596">
            <w:pPr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University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Hospitals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of Leuven [8]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BA3C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Belgium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84154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20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EE977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BD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F62AE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5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98EF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80 kg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F81A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&lt;25 kg/m²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F077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BO compatible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F3C6D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DD85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No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285E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No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buse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712FB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No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us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005E4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EEC7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cceptable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for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transplantation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1AB7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Acceptable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for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transplantation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C4DE6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&lt;155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mmol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/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53D96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No arres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84C7A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obutamin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&lt;5γ/kg/min.;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Noradrenalin</w:t>
            </w:r>
            <w:proofErr w:type="spellEnd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 &lt;0.1γ/kg/min.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ACBE0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 xml:space="preserve">&lt; 5 </w:t>
            </w:r>
            <w:proofErr w:type="spellStart"/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days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C04E7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val="nl-BE" w:eastAsia="nl-BE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4D20F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>No previous abdominal surgery or traum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4F82" w14:textId="77777777" w:rsidR="008134D9" w:rsidRPr="003566FD" w:rsidRDefault="008134D9" w:rsidP="007525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</w:pPr>
            <w:r w:rsidRPr="003566FD">
              <w:rPr>
                <w:rFonts w:ascii="Calibri" w:hAnsi="Calibri" w:cs="Calibri"/>
                <w:color w:val="000000"/>
                <w:sz w:val="12"/>
                <w:szCs w:val="12"/>
                <w:lang w:eastAsia="nl-BE"/>
              </w:rPr>
              <w:t>No acidosis; also possible heart-lung donor</w:t>
            </w:r>
          </w:p>
        </w:tc>
      </w:tr>
    </w:tbl>
    <w:p w14:paraId="01952CF5" w14:textId="77777777" w:rsidR="008134D9" w:rsidRDefault="008134D9" w:rsidP="008134D9">
      <w:pPr>
        <w:tabs>
          <w:tab w:val="left" w:pos="1950"/>
        </w:tabs>
        <w:rPr>
          <w:b/>
        </w:rPr>
      </w:pPr>
    </w:p>
    <w:p w14:paraId="365430D2" w14:textId="3C96414A" w:rsidR="00193650" w:rsidRPr="001908E2" w:rsidRDefault="008134D9" w:rsidP="008134D9">
      <w:pPr>
        <w:spacing w:after="200" w:line="276" w:lineRule="auto"/>
        <w:rPr>
          <w:noProof/>
          <w:lang w:eastAsia="nl-BE"/>
        </w:rPr>
      </w:pPr>
      <w:r w:rsidRPr="00EF263D">
        <w:rPr>
          <w:sz w:val="16"/>
          <w:szCs w:val="16"/>
        </w:rPr>
        <w:t xml:space="preserve">(ALT: Alanine Transaminase; AST: Aspartate Transaminase; BMI: Body Mass Index; DBD: Donation after Brain Death; </w:t>
      </w:r>
      <w:r>
        <w:rPr>
          <w:sz w:val="16"/>
          <w:szCs w:val="16"/>
        </w:rPr>
        <w:t xml:space="preserve">ELIAC: </w:t>
      </w:r>
      <w:r w:rsidRPr="004E75B0">
        <w:rPr>
          <w:sz w:val="16"/>
          <w:szCs w:val="16"/>
        </w:rPr>
        <w:t>ELIAC: ET Liver Intestine Advisory Committee</w:t>
      </w:r>
      <w:r>
        <w:rPr>
          <w:sz w:val="16"/>
          <w:szCs w:val="16"/>
        </w:rPr>
        <w:t xml:space="preserve">; </w:t>
      </w:r>
      <w:r w:rsidRPr="004E75B0">
        <w:rPr>
          <w:sz w:val="16"/>
          <w:szCs w:val="16"/>
        </w:rPr>
        <w:t>ET: Eurotransplant</w:t>
      </w:r>
      <w:r>
        <w:rPr>
          <w:sz w:val="16"/>
          <w:szCs w:val="16"/>
        </w:rPr>
        <w:t xml:space="preserve">; GID: Gastro-Intestinal Disease; </w:t>
      </w:r>
      <w:r w:rsidRPr="00EF263D">
        <w:rPr>
          <w:sz w:val="16"/>
          <w:szCs w:val="16"/>
        </w:rPr>
        <w:t>ICU: Intensive Care Uni</w:t>
      </w:r>
      <w:r>
        <w:rPr>
          <w:sz w:val="16"/>
          <w:szCs w:val="16"/>
        </w:rPr>
        <w:t>t</w:t>
      </w:r>
      <w:r w:rsidRPr="00EF263D">
        <w:rPr>
          <w:sz w:val="16"/>
          <w:szCs w:val="16"/>
        </w:rPr>
        <w:t xml:space="preserve">; [Na+]: </w:t>
      </w:r>
      <w:r>
        <w:rPr>
          <w:sz w:val="16"/>
          <w:szCs w:val="16"/>
        </w:rPr>
        <w:t xml:space="preserve">Serum </w:t>
      </w:r>
      <w:r w:rsidRPr="00EF263D">
        <w:rPr>
          <w:sz w:val="16"/>
          <w:szCs w:val="16"/>
        </w:rPr>
        <w:t>Sodium Concentration;</w:t>
      </w:r>
      <w:r w:rsidRPr="004E75B0">
        <w:t xml:space="preserve"> </w:t>
      </w:r>
      <w:r w:rsidRPr="004E75B0">
        <w:rPr>
          <w:sz w:val="16"/>
          <w:szCs w:val="16"/>
        </w:rPr>
        <w:t xml:space="preserve">NHS: </w:t>
      </w:r>
      <w:r>
        <w:rPr>
          <w:sz w:val="16"/>
          <w:szCs w:val="16"/>
        </w:rPr>
        <w:t>N</w:t>
      </w:r>
      <w:r w:rsidRPr="004E75B0">
        <w:rPr>
          <w:sz w:val="16"/>
          <w:szCs w:val="16"/>
        </w:rPr>
        <w:t>ational Health Service</w:t>
      </w:r>
      <w:r>
        <w:rPr>
          <w:sz w:val="16"/>
          <w:szCs w:val="16"/>
        </w:rPr>
        <w:t xml:space="preserve">; </w:t>
      </w:r>
      <w:r w:rsidRPr="004E75B0">
        <w:rPr>
          <w:sz w:val="16"/>
          <w:szCs w:val="16"/>
        </w:rPr>
        <w:t>OPTN: Organ Procurement and Transplantation Network</w:t>
      </w:r>
      <w:r>
        <w:rPr>
          <w:sz w:val="16"/>
          <w:szCs w:val="16"/>
        </w:rPr>
        <w:t xml:space="preserve">; UK: United Kingdom; </w:t>
      </w:r>
      <w:r w:rsidRPr="004E75B0">
        <w:rPr>
          <w:sz w:val="16"/>
          <w:szCs w:val="16"/>
        </w:rPr>
        <w:t>UNOS: United Network for Organ Sharing</w:t>
      </w:r>
      <w:r>
        <w:rPr>
          <w:sz w:val="16"/>
          <w:szCs w:val="16"/>
        </w:rPr>
        <w:t>; USA: United States of America;</w:t>
      </w:r>
      <w:r w:rsidRPr="00EF263D">
        <w:rPr>
          <w:sz w:val="16"/>
          <w:szCs w:val="16"/>
        </w:rPr>
        <w:t xml:space="preserve"> “γ”: µg/kg/min.</w:t>
      </w:r>
    </w:p>
    <w:sectPr w:rsidR="00193650" w:rsidRPr="001908E2" w:rsidSect="008134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650"/>
    <w:rsid w:val="00193650"/>
    <w:rsid w:val="0081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4957D"/>
  <w15:chartTrackingRefBased/>
  <w15:docId w15:val="{A142839D-8359-4518-B0B5-62E4C7F03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36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4-Accent61">
    <w:name w:val="Rastertabel 4 - Accent 61"/>
    <w:basedOn w:val="Standaardtabel"/>
    <w:next w:val="Rastertabel4-Accent6"/>
    <w:uiPriority w:val="49"/>
    <w:rsid w:val="001936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Rastertabel4-Accent62">
    <w:name w:val="Rastertabel 4 - Accent 62"/>
    <w:basedOn w:val="Standaardtabel"/>
    <w:next w:val="Rastertabel4-Accent6"/>
    <w:uiPriority w:val="49"/>
    <w:rsid w:val="001936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Rastertabel4-Accent6">
    <w:name w:val="Grid Table 4 Accent 6"/>
    <w:basedOn w:val="Standaardtabel"/>
    <w:uiPriority w:val="49"/>
    <w:rsid w:val="0019365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Clarysse</dc:creator>
  <cp:keywords/>
  <dc:description/>
  <cp:lastModifiedBy>Mathias Clarysse</cp:lastModifiedBy>
  <cp:revision>2</cp:revision>
  <dcterms:created xsi:type="dcterms:W3CDTF">2023-07-10T19:59:00Z</dcterms:created>
  <dcterms:modified xsi:type="dcterms:W3CDTF">2023-07-10T19:59:00Z</dcterms:modified>
</cp:coreProperties>
</file>